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3E055" w14:textId="77777777" w:rsidR="0074504E" w:rsidRDefault="0074504E" w:rsidP="0074504E">
      <w:pPr>
        <w:spacing w:after="160"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09D95BDA" wp14:editId="6D382E49">
            <wp:extent cx="2173459" cy="4333419"/>
            <wp:effectExtent l="0" t="0" r="0" b="0"/>
            <wp:docPr id="272402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402115" name="Picture 2724021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4117" cy="441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87FFE" w14:textId="29406DE2" w:rsidR="002924B2" w:rsidRPr="004F20A4" w:rsidRDefault="002924B2" w:rsidP="0074504E">
      <w:pPr>
        <w:spacing w:after="16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r w:rsidR="0074504E">
        <w:rPr>
          <w:rFonts w:ascii="Arial" w:hAnsi="Arial" w:cs="Arial"/>
          <w:sz w:val="22"/>
          <w:szCs w:val="22"/>
        </w:rPr>
        <w:t>S</w:t>
      </w:r>
      <w:r w:rsidR="00AE727D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. Rotation of the A and B subunit P1 domains during molecular dynamic simulations. </w:t>
      </w:r>
      <w:r w:rsidR="0074504E">
        <w:rPr>
          <w:rFonts w:ascii="Arial" w:hAnsi="Arial" w:cs="Arial"/>
          <w:sz w:val="22"/>
          <w:szCs w:val="22"/>
        </w:rPr>
        <w:t xml:space="preserve">A) To measure the angles between the two domains (blue and pink), vectors were calculated using a helix in the P1 domain (arrow). B,C) </w:t>
      </w:r>
      <w:r>
        <w:rPr>
          <w:rFonts w:ascii="Arial" w:hAnsi="Arial" w:cs="Arial"/>
          <w:sz w:val="22"/>
          <w:szCs w:val="22"/>
        </w:rPr>
        <w:t xml:space="preserve">During the simulations the angle between the A and B P1 domains sampled a range of values like that observed in previous cryo-EM and crystal structures (Figure 1). The red circle denotes the average angle during simulation. While the average angles of </w:t>
      </w:r>
      <w:proofErr w:type="spellStart"/>
      <w:r>
        <w:rPr>
          <w:rFonts w:ascii="Arial" w:hAnsi="Arial" w:cs="Arial"/>
          <w:sz w:val="22"/>
          <w:szCs w:val="22"/>
        </w:rPr>
        <w:t>wt</w:t>
      </w:r>
      <w:proofErr w:type="spellEnd"/>
      <w:r>
        <w:rPr>
          <w:rFonts w:ascii="Arial" w:hAnsi="Arial" w:cs="Arial"/>
          <w:sz w:val="22"/>
          <w:szCs w:val="22"/>
        </w:rPr>
        <w:t xml:space="preserve"> and V339I are within the margin of error, V339I appears to be more fluid than wt.</w:t>
      </w:r>
    </w:p>
    <w:p w14:paraId="4489A830" w14:textId="77777777" w:rsidR="00555CE1" w:rsidRDefault="00555CE1"/>
    <w:sectPr w:rsidR="00555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4B2"/>
    <w:rsid w:val="000032D5"/>
    <w:rsid w:val="00004DE6"/>
    <w:rsid w:val="000268A3"/>
    <w:rsid w:val="00026AFD"/>
    <w:rsid w:val="00054487"/>
    <w:rsid w:val="00060841"/>
    <w:rsid w:val="00064359"/>
    <w:rsid w:val="00077969"/>
    <w:rsid w:val="00084A91"/>
    <w:rsid w:val="000907A0"/>
    <w:rsid w:val="00091E5A"/>
    <w:rsid w:val="000A318D"/>
    <w:rsid w:val="000B7B71"/>
    <w:rsid w:val="000C27C6"/>
    <w:rsid w:val="000D1CD0"/>
    <w:rsid w:val="000E4FE2"/>
    <w:rsid w:val="000F22E5"/>
    <w:rsid w:val="000F4E39"/>
    <w:rsid w:val="00101BD8"/>
    <w:rsid w:val="00103A18"/>
    <w:rsid w:val="001110D1"/>
    <w:rsid w:val="001152B7"/>
    <w:rsid w:val="0011726E"/>
    <w:rsid w:val="00124642"/>
    <w:rsid w:val="001334E7"/>
    <w:rsid w:val="00141B65"/>
    <w:rsid w:val="00142353"/>
    <w:rsid w:val="00146744"/>
    <w:rsid w:val="00151A07"/>
    <w:rsid w:val="00151FE4"/>
    <w:rsid w:val="00164FA8"/>
    <w:rsid w:val="0017026B"/>
    <w:rsid w:val="001712D0"/>
    <w:rsid w:val="00173D06"/>
    <w:rsid w:val="0017533D"/>
    <w:rsid w:val="00195CA1"/>
    <w:rsid w:val="001A3C1F"/>
    <w:rsid w:val="001B397C"/>
    <w:rsid w:val="001B550D"/>
    <w:rsid w:val="001C0415"/>
    <w:rsid w:val="001C470B"/>
    <w:rsid w:val="001C7BD4"/>
    <w:rsid w:val="001D14DC"/>
    <w:rsid w:val="001D1954"/>
    <w:rsid w:val="001D65A1"/>
    <w:rsid w:val="001E23DD"/>
    <w:rsid w:val="001E7323"/>
    <w:rsid w:val="001F3B3A"/>
    <w:rsid w:val="00201B60"/>
    <w:rsid w:val="00202418"/>
    <w:rsid w:val="002118BA"/>
    <w:rsid w:val="002164B8"/>
    <w:rsid w:val="0022071D"/>
    <w:rsid w:val="00220CF9"/>
    <w:rsid w:val="00226864"/>
    <w:rsid w:val="00236F8A"/>
    <w:rsid w:val="002429B5"/>
    <w:rsid w:val="0025669E"/>
    <w:rsid w:val="00256B5F"/>
    <w:rsid w:val="00286AF6"/>
    <w:rsid w:val="0029210B"/>
    <w:rsid w:val="002924B2"/>
    <w:rsid w:val="00292B58"/>
    <w:rsid w:val="002B0FDD"/>
    <w:rsid w:val="002B1535"/>
    <w:rsid w:val="002B49BA"/>
    <w:rsid w:val="002B7B65"/>
    <w:rsid w:val="002C375B"/>
    <w:rsid w:val="002D1D83"/>
    <w:rsid w:val="002D6DF0"/>
    <w:rsid w:val="002E221F"/>
    <w:rsid w:val="002F6532"/>
    <w:rsid w:val="003028F3"/>
    <w:rsid w:val="00303719"/>
    <w:rsid w:val="003125BC"/>
    <w:rsid w:val="00316B86"/>
    <w:rsid w:val="00325673"/>
    <w:rsid w:val="0035198E"/>
    <w:rsid w:val="00353922"/>
    <w:rsid w:val="00365FB2"/>
    <w:rsid w:val="003701F3"/>
    <w:rsid w:val="00382AB7"/>
    <w:rsid w:val="0039071A"/>
    <w:rsid w:val="00391D4A"/>
    <w:rsid w:val="003973E8"/>
    <w:rsid w:val="003B2F57"/>
    <w:rsid w:val="003B3E1E"/>
    <w:rsid w:val="003D7A1F"/>
    <w:rsid w:val="0041597D"/>
    <w:rsid w:val="0041661D"/>
    <w:rsid w:val="00420CBA"/>
    <w:rsid w:val="00431984"/>
    <w:rsid w:val="00444659"/>
    <w:rsid w:val="00463F29"/>
    <w:rsid w:val="0046681B"/>
    <w:rsid w:val="00471678"/>
    <w:rsid w:val="0047299C"/>
    <w:rsid w:val="0048452C"/>
    <w:rsid w:val="00485DF9"/>
    <w:rsid w:val="004943A9"/>
    <w:rsid w:val="004A2466"/>
    <w:rsid w:val="004A3220"/>
    <w:rsid w:val="004A4E4B"/>
    <w:rsid w:val="004B651D"/>
    <w:rsid w:val="004B76CA"/>
    <w:rsid w:val="004C416F"/>
    <w:rsid w:val="004C662D"/>
    <w:rsid w:val="004D03B4"/>
    <w:rsid w:val="004E1749"/>
    <w:rsid w:val="004E37DD"/>
    <w:rsid w:val="0050451A"/>
    <w:rsid w:val="005220A7"/>
    <w:rsid w:val="00540634"/>
    <w:rsid w:val="00555CE1"/>
    <w:rsid w:val="0057135A"/>
    <w:rsid w:val="005765E3"/>
    <w:rsid w:val="005844EA"/>
    <w:rsid w:val="005854FD"/>
    <w:rsid w:val="00592F1D"/>
    <w:rsid w:val="0059405C"/>
    <w:rsid w:val="00596C78"/>
    <w:rsid w:val="005C14E4"/>
    <w:rsid w:val="005C6AA4"/>
    <w:rsid w:val="005C7EFF"/>
    <w:rsid w:val="005D7A98"/>
    <w:rsid w:val="005E30FE"/>
    <w:rsid w:val="005E42B3"/>
    <w:rsid w:val="005F3F70"/>
    <w:rsid w:val="00606E9B"/>
    <w:rsid w:val="006206F6"/>
    <w:rsid w:val="006215A5"/>
    <w:rsid w:val="0062216A"/>
    <w:rsid w:val="00625426"/>
    <w:rsid w:val="006307D4"/>
    <w:rsid w:val="006350C7"/>
    <w:rsid w:val="00650868"/>
    <w:rsid w:val="00675371"/>
    <w:rsid w:val="006A6C3A"/>
    <w:rsid w:val="006A79B9"/>
    <w:rsid w:val="006B439E"/>
    <w:rsid w:val="006C5969"/>
    <w:rsid w:val="006C61B4"/>
    <w:rsid w:val="006E098A"/>
    <w:rsid w:val="006F0C77"/>
    <w:rsid w:val="006F1FA3"/>
    <w:rsid w:val="00711101"/>
    <w:rsid w:val="00711287"/>
    <w:rsid w:val="00720D7F"/>
    <w:rsid w:val="00726FD2"/>
    <w:rsid w:val="007337FE"/>
    <w:rsid w:val="007338DF"/>
    <w:rsid w:val="0074283E"/>
    <w:rsid w:val="0074504E"/>
    <w:rsid w:val="0075092F"/>
    <w:rsid w:val="00756E2A"/>
    <w:rsid w:val="00757D3C"/>
    <w:rsid w:val="007641C0"/>
    <w:rsid w:val="00775A89"/>
    <w:rsid w:val="00775DC1"/>
    <w:rsid w:val="007A70DA"/>
    <w:rsid w:val="007D0E12"/>
    <w:rsid w:val="007D1CAF"/>
    <w:rsid w:val="007E61F0"/>
    <w:rsid w:val="007F1F0A"/>
    <w:rsid w:val="007F6741"/>
    <w:rsid w:val="00801FC2"/>
    <w:rsid w:val="00802231"/>
    <w:rsid w:val="00804BB6"/>
    <w:rsid w:val="0081587A"/>
    <w:rsid w:val="00830C97"/>
    <w:rsid w:val="00837B8B"/>
    <w:rsid w:val="00840377"/>
    <w:rsid w:val="0085606E"/>
    <w:rsid w:val="00856D3A"/>
    <w:rsid w:val="00862E29"/>
    <w:rsid w:val="008633BA"/>
    <w:rsid w:val="008636A8"/>
    <w:rsid w:val="00870D64"/>
    <w:rsid w:val="00873EB4"/>
    <w:rsid w:val="0088372A"/>
    <w:rsid w:val="00883ECF"/>
    <w:rsid w:val="00883FCB"/>
    <w:rsid w:val="00895C95"/>
    <w:rsid w:val="008A1832"/>
    <w:rsid w:val="008A25A0"/>
    <w:rsid w:val="008C41F8"/>
    <w:rsid w:val="008D23A8"/>
    <w:rsid w:val="008D636A"/>
    <w:rsid w:val="008D7498"/>
    <w:rsid w:val="009005AF"/>
    <w:rsid w:val="009141A1"/>
    <w:rsid w:val="00950F91"/>
    <w:rsid w:val="00954619"/>
    <w:rsid w:val="0097220A"/>
    <w:rsid w:val="0098214B"/>
    <w:rsid w:val="0098337E"/>
    <w:rsid w:val="009916A7"/>
    <w:rsid w:val="009975E0"/>
    <w:rsid w:val="009B4369"/>
    <w:rsid w:val="009C61A2"/>
    <w:rsid w:val="009E79C8"/>
    <w:rsid w:val="00A02DF3"/>
    <w:rsid w:val="00A06446"/>
    <w:rsid w:val="00A15420"/>
    <w:rsid w:val="00A17D94"/>
    <w:rsid w:val="00A22969"/>
    <w:rsid w:val="00A22BBC"/>
    <w:rsid w:val="00A2517B"/>
    <w:rsid w:val="00A31810"/>
    <w:rsid w:val="00A37897"/>
    <w:rsid w:val="00A37E97"/>
    <w:rsid w:val="00A4504C"/>
    <w:rsid w:val="00A463EC"/>
    <w:rsid w:val="00A502FC"/>
    <w:rsid w:val="00A50CFF"/>
    <w:rsid w:val="00A52DFE"/>
    <w:rsid w:val="00A55AA6"/>
    <w:rsid w:val="00A60738"/>
    <w:rsid w:val="00A6212A"/>
    <w:rsid w:val="00A63036"/>
    <w:rsid w:val="00A766E1"/>
    <w:rsid w:val="00A819B6"/>
    <w:rsid w:val="00A85981"/>
    <w:rsid w:val="00A87A3E"/>
    <w:rsid w:val="00A941AC"/>
    <w:rsid w:val="00A95924"/>
    <w:rsid w:val="00AA3CC9"/>
    <w:rsid w:val="00AC232F"/>
    <w:rsid w:val="00AC5448"/>
    <w:rsid w:val="00AC572A"/>
    <w:rsid w:val="00AC6884"/>
    <w:rsid w:val="00AE727D"/>
    <w:rsid w:val="00AF0FD0"/>
    <w:rsid w:val="00AF244D"/>
    <w:rsid w:val="00B203DD"/>
    <w:rsid w:val="00B36833"/>
    <w:rsid w:val="00B42407"/>
    <w:rsid w:val="00B573F2"/>
    <w:rsid w:val="00B65133"/>
    <w:rsid w:val="00B71D67"/>
    <w:rsid w:val="00B819E4"/>
    <w:rsid w:val="00B91014"/>
    <w:rsid w:val="00BB74A2"/>
    <w:rsid w:val="00BC1C50"/>
    <w:rsid w:val="00BC51F8"/>
    <w:rsid w:val="00BD0C85"/>
    <w:rsid w:val="00BE42DF"/>
    <w:rsid w:val="00BE528F"/>
    <w:rsid w:val="00BF36EB"/>
    <w:rsid w:val="00BF53B6"/>
    <w:rsid w:val="00C02C68"/>
    <w:rsid w:val="00C20E55"/>
    <w:rsid w:val="00C21997"/>
    <w:rsid w:val="00C35CBD"/>
    <w:rsid w:val="00C41F42"/>
    <w:rsid w:val="00C54138"/>
    <w:rsid w:val="00C62C45"/>
    <w:rsid w:val="00C86CD7"/>
    <w:rsid w:val="00C92F60"/>
    <w:rsid w:val="00C96DF2"/>
    <w:rsid w:val="00CC2381"/>
    <w:rsid w:val="00CC7799"/>
    <w:rsid w:val="00CD6070"/>
    <w:rsid w:val="00D06BDB"/>
    <w:rsid w:val="00D13A3E"/>
    <w:rsid w:val="00D15718"/>
    <w:rsid w:val="00D15925"/>
    <w:rsid w:val="00D22211"/>
    <w:rsid w:val="00D54263"/>
    <w:rsid w:val="00D656B4"/>
    <w:rsid w:val="00D6601A"/>
    <w:rsid w:val="00D7344F"/>
    <w:rsid w:val="00D82D58"/>
    <w:rsid w:val="00D94344"/>
    <w:rsid w:val="00D948A9"/>
    <w:rsid w:val="00DC76B9"/>
    <w:rsid w:val="00DC7893"/>
    <w:rsid w:val="00DD0F2D"/>
    <w:rsid w:val="00DD6C41"/>
    <w:rsid w:val="00DE15D1"/>
    <w:rsid w:val="00DE3A2D"/>
    <w:rsid w:val="00DF4FC3"/>
    <w:rsid w:val="00E00D99"/>
    <w:rsid w:val="00E03569"/>
    <w:rsid w:val="00E3050C"/>
    <w:rsid w:val="00E349F6"/>
    <w:rsid w:val="00E41505"/>
    <w:rsid w:val="00E447D5"/>
    <w:rsid w:val="00E657DF"/>
    <w:rsid w:val="00E778EE"/>
    <w:rsid w:val="00E86833"/>
    <w:rsid w:val="00E91084"/>
    <w:rsid w:val="00E9713C"/>
    <w:rsid w:val="00EB269A"/>
    <w:rsid w:val="00EB7AA0"/>
    <w:rsid w:val="00ED39C9"/>
    <w:rsid w:val="00EE1937"/>
    <w:rsid w:val="00F416B1"/>
    <w:rsid w:val="00F476C1"/>
    <w:rsid w:val="00F65FBE"/>
    <w:rsid w:val="00F90506"/>
    <w:rsid w:val="00F95915"/>
    <w:rsid w:val="00F96C0C"/>
    <w:rsid w:val="00F97861"/>
    <w:rsid w:val="00FB7533"/>
    <w:rsid w:val="00FC0C15"/>
    <w:rsid w:val="00FC214E"/>
    <w:rsid w:val="00FC37E6"/>
    <w:rsid w:val="00FC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F6884"/>
  <w15:chartTrackingRefBased/>
  <w15:docId w15:val="{891A62C0-D58F-4145-BADD-1B18C13E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4B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4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4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4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4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4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4B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4B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4B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4B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D65A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92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4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2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4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2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4B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2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4B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2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4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homas</dc:creator>
  <cp:keywords/>
  <dc:description/>
  <cp:lastModifiedBy>Smith, Thomas</cp:lastModifiedBy>
  <cp:revision>2</cp:revision>
  <dcterms:created xsi:type="dcterms:W3CDTF">2025-01-28T21:35:00Z</dcterms:created>
  <dcterms:modified xsi:type="dcterms:W3CDTF">2025-04-07T15:08:00Z</dcterms:modified>
</cp:coreProperties>
</file>